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DCE0B" w14:textId="2C6447D4" w:rsidR="00085376" w:rsidRPr="00F846DD" w:rsidRDefault="00085376" w:rsidP="00AC0F5F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FF0000"/>
          <w:sz w:val="20"/>
          <w:szCs w:val="20"/>
          <w:lang w:eastAsia="en-US"/>
        </w:rPr>
      </w:pPr>
      <w:r w:rsidRPr="00F846DD">
        <w:rPr>
          <w:noProof/>
        </w:rPr>
        <w:drawing>
          <wp:inline distT="0" distB="0" distL="0" distR="0" wp14:anchorId="2DEA742F" wp14:editId="5B60167E">
            <wp:extent cx="6309360" cy="3315335"/>
            <wp:effectExtent l="0" t="0" r="0" b="0"/>
            <wp:docPr id="10425524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33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AE14D" w14:textId="698A96AC" w:rsidR="006E1254" w:rsidRPr="00910D0C" w:rsidRDefault="006E1254" w:rsidP="006E12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81648960"/>
      <w:r w:rsidRPr="00F846DD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B90F59">
        <w:rPr>
          <w:rFonts w:ascii="Times New Roman" w:hAnsi="Times New Roman" w:cs="Times New Roman"/>
          <w:b/>
          <w:bCs/>
          <w:sz w:val="24"/>
          <w:szCs w:val="24"/>
        </w:rPr>
        <w:t>_Fig</w:t>
      </w:r>
      <w:r w:rsidRPr="00F846DD">
        <w:rPr>
          <w:rFonts w:ascii="Times New Roman" w:hAnsi="Times New Roman" w:cs="Times New Roman"/>
          <w:b/>
          <w:bCs/>
          <w:sz w:val="24"/>
          <w:szCs w:val="24"/>
        </w:rPr>
        <w:t xml:space="preserve">. Representative gating strategy to assess NK cell depletion in SCID mice. </w:t>
      </w:r>
      <w:r w:rsidRPr="00F846DD">
        <w:rPr>
          <w:rFonts w:ascii="Times New Roman" w:hAnsi="Times New Roman" w:cs="Times New Roman"/>
          <w:sz w:val="24"/>
          <w:szCs w:val="24"/>
        </w:rPr>
        <w:t>Spleens from SCID mice of untreated or treated with anti-Asiola-GM1 blocking antibody were harvested, and single-cell suspensions were prepared as outlined in the Materials and Methods. Cells were stained with antibodies against CD45, CD3, and CD49b. The gating strategy shown identifies NK cell populations (CD45+CD3-CD49b+) by excluding debris, focusing on single, live cells. Single-stained and unstained controls were used to define gating parameters and ensure accurate compensation.</w:t>
      </w:r>
    </w:p>
    <w:p w14:paraId="1C88A830" w14:textId="2B78F950" w:rsidR="006E1254" w:rsidRDefault="006E1254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bookmarkEnd w:id="0"/>
    <w:p w14:paraId="5B014F59" w14:textId="77777777" w:rsidR="00C91574" w:rsidRDefault="00C91574" w:rsidP="0008537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B872C0" w14:textId="22D97FD7" w:rsidR="00C91574" w:rsidRDefault="00C91574" w:rsidP="0008537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5FD120E" wp14:editId="6C6E7661">
            <wp:extent cx="6309360" cy="3504565"/>
            <wp:effectExtent l="0" t="0" r="0" b="635"/>
            <wp:docPr id="1938250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D00AA" w14:textId="22C1CB24" w:rsidR="00897AB4" w:rsidRPr="00413652" w:rsidRDefault="00413652" w:rsidP="00413652">
      <w:pPr>
        <w:jc w:val="both"/>
        <w:rPr>
          <w:rFonts w:ascii="Times New Roman" w:hAnsi="Times New Roman" w:cs="Times New Roman"/>
          <w:sz w:val="24"/>
          <w:szCs w:val="24"/>
        </w:rPr>
      </w:pPr>
      <w:r w:rsidRPr="00464E39">
        <w:rPr>
          <w:rStyle w:val="Strong"/>
          <w:rFonts w:ascii="Times New Roman" w:hAnsi="Times New Roman" w:cs="Times New Roman"/>
          <w:sz w:val="24"/>
          <w:szCs w:val="24"/>
          <w:highlight w:val="yellow"/>
        </w:rPr>
        <w:t>Fig. S4. Gating strategy to assess immune cell infiltration at the site of infection.</w:t>
      </w:r>
      <w:r w:rsidRPr="00464E39">
        <w:rPr>
          <w:rFonts w:ascii="Times New Roman" w:hAnsi="Times New Roman" w:cs="Times New Roman"/>
          <w:sz w:val="24"/>
          <w:szCs w:val="24"/>
          <w:highlight w:val="yellow"/>
        </w:rPr>
        <w:t xml:space="preserve"> Skin cells from wild-type or NK cell-depleted C3H mice (n=4) challenged with the </w:t>
      </w:r>
      <w:r w:rsidRPr="00464E39">
        <w:rPr>
          <w:rStyle w:val="Emphasis"/>
          <w:rFonts w:ascii="Times New Roman" w:hAnsi="Times New Roman" w:cs="Times New Roman"/>
          <w:sz w:val="24"/>
          <w:szCs w:val="24"/>
          <w:highlight w:val="yellow"/>
        </w:rPr>
        <w:t>mcp5</w:t>
      </w:r>
      <w:r w:rsidRPr="00464E39">
        <w:rPr>
          <w:rFonts w:ascii="Times New Roman" w:hAnsi="Times New Roman" w:cs="Times New Roman"/>
          <w:sz w:val="24"/>
          <w:szCs w:val="24"/>
          <w:highlight w:val="yellow"/>
        </w:rPr>
        <w:t xml:space="preserve"> mutant (1 × 10^5/mouse) were harvested and dissociated as described in Materials and Methods. Cells were stained with antibodies against CD45, CD3, CD4, CD8a, CD11b, F4/80, CD11c, and I-A/I-E. The outlined gating strategy shows the approach used to identify the following populations, excluding debris and gating on single cells: live cells, CD45+ cells, CD45+CD3+CD4+ T cells, CD45+CD3+CD8+ T cells, CD45+CD11b+F4/80+I-A/I-E+ macrophages, CD45+CD11c+I-A/I-E+ dendritic cells, and CD45+CD11b+Ly6G+ neutrophils. Single-stained and unstained controls were used to set gating parameters and ensure proper compensation.</w:t>
      </w:r>
    </w:p>
    <w:sectPr w:rsidR="00897AB4" w:rsidRPr="00413652" w:rsidSect="00AC0F5F">
      <w:footerReference w:type="default" r:id="rId8"/>
      <w:pgSz w:w="12240" w:h="15840"/>
      <w:pgMar w:top="1152" w:right="1152" w:bottom="1152" w:left="1152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C97B95" w14:textId="77777777" w:rsidR="00FE1148" w:rsidRDefault="00FE1148">
      <w:pPr>
        <w:spacing w:after="0" w:line="240" w:lineRule="auto"/>
      </w:pPr>
      <w:r>
        <w:separator/>
      </w:r>
    </w:p>
  </w:endnote>
  <w:endnote w:type="continuationSeparator" w:id="0">
    <w:p w14:paraId="0196A88C" w14:textId="77777777" w:rsidR="00FE1148" w:rsidRDefault="00FE1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0262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B720D" w14:textId="77777777" w:rsidR="004F0F78" w:rsidRDefault="00C915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31F68" w14:textId="77777777" w:rsidR="004F0F78" w:rsidRDefault="004F0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5AA738" w14:textId="77777777" w:rsidR="00FE1148" w:rsidRDefault="00FE1148">
      <w:pPr>
        <w:spacing w:after="0" w:line="240" w:lineRule="auto"/>
      </w:pPr>
      <w:r>
        <w:separator/>
      </w:r>
    </w:p>
  </w:footnote>
  <w:footnote w:type="continuationSeparator" w:id="0">
    <w:p w14:paraId="3C27055E" w14:textId="77777777" w:rsidR="00FE1148" w:rsidRDefault="00FE1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drraer2wr2oe5svbpvdr6dfserx0vvste&quot;&gt;2024-6-6 mcp v4&lt;record-ids&gt;&lt;item&gt;22&lt;/item&gt;&lt;item&gt;33&lt;/item&gt;&lt;item&gt;45&lt;/item&gt;&lt;item&gt;76&lt;/item&gt;&lt;item&gt;77&lt;/item&gt;&lt;item&gt;78&lt;/item&gt;&lt;/record-ids&gt;&lt;/item&gt;&lt;/Libraries&gt;"/>
  </w:docVars>
  <w:rsids>
    <w:rsidRoot w:val="00AC0F5F"/>
    <w:rsid w:val="00020925"/>
    <w:rsid w:val="00021F39"/>
    <w:rsid w:val="00072B60"/>
    <w:rsid w:val="00085376"/>
    <w:rsid w:val="000B36CE"/>
    <w:rsid w:val="00147BF1"/>
    <w:rsid w:val="001550DD"/>
    <w:rsid w:val="00172572"/>
    <w:rsid w:val="002571C5"/>
    <w:rsid w:val="0030287D"/>
    <w:rsid w:val="00345FF0"/>
    <w:rsid w:val="00383467"/>
    <w:rsid w:val="003837BA"/>
    <w:rsid w:val="003A4E2D"/>
    <w:rsid w:val="003B617F"/>
    <w:rsid w:val="003F66F4"/>
    <w:rsid w:val="00413652"/>
    <w:rsid w:val="004276A5"/>
    <w:rsid w:val="00464E39"/>
    <w:rsid w:val="004957FB"/>
    <w:rsid w:val="00497B8C"/>
    <w:rsid w:val="004D0C63"/>
    <w:rsid w:val="004E1957"/>
    <w:rsid w:val="004F0F78"/>
    <w:rsid w:val="00580537"/>
    <w:rsid w:val="00586F0F"/>
    <w:rsid w:val="005B73CA"/>
    <w:rsid w:val="00645589"/>
    <w:rsid w:val="006E1254"/>
    <w:rsid w:val="006F61A3"/>
    <w:rsid w:val="00740B13"/>
    <w:rsid w:val="0075086F"/>
    <w:rsid w:val="007766C0"/>
    <w:rsid w:val="00783CFF"/>
    <w:rsid w:val="007B41CA"/>
    <w:rsid w:val="008567F8"/>
    <w:rsid w:val="00897AB4"/>
    <w:rsid w:val="008A5449"/>
    <w:rsid w:val="00910D0C"/>
    <w:rsid w:val="0096205C"/>
    <w:rsid w:val="009C5C75"/>
    <w:rsid w:val="009E3CCC"/>
    <w:rsid w:val="00A26AF2"/>
    <w:rsid w:val="00A64DAE"/>
    <w:rsid w:val="00AC0F5F"/>
    <w:rsid w:val="00B168E9"/>
    <w:rsid w:val="00B90F59"/>
    <w:rsid w:val="00BA1402"/>
    <w:rsid w:val="00BC6259"/>
    <w:rsid w:val="00C44686"/>
    <w:rsid w:val="00C91574"/>
    <w:rsid w:val="00CC3894"/>
    <w:rsid w:val="00D10680"/>
    <w:rsid w:val="00D13B38"/>
    <w:rsid w:val="00E27EEF"/>
    <w:rsid w:val="00E5706B"/>
    <w:rsid w:val="00ED15B7"/>
    <w:rsid w:val="00F25EEB"/>
    <w:rsid w:val="00F51122"/>
    <w:rsid w:val="00F846DD"/>
    <w:rsid w:val="00FD4AA7"/>
    <w:rsid w:val="00FE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0687A"/>
  <w15:chartTrackingRefBased/>
  <w15:docId w15:val="{01755FB0-30AE-491B-A1C9-CD97C0FD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F5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F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F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F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F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F5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F5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F5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C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5F"/>
    <w:rPr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AC0F5F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0F5F"/>
  </w:style>
  <w:style w:type="paragraph" w:customStyle="1" w:styleId="EndNoteBibliographyTitle">
    <w:name w:val="EndNote Bibliography Title"/>
    <w:basedOn w:val="Normal"/>
    <w:link w:val="EndNoteBibliographyTitleChar"/>
    <w:rsid w:val="00AC0F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0F5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5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FF0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172572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172572"/>
    <w:rPr>
      <w:b/>
      <w:bCs/>
    </w:rPr>
  </w:style>
  <w:style w:type="character" w:styleId="Emphasis">
    <w:name w:val="Emphasis"/>
    <w:basedOn w:val="DefaultParagraphFont"/>
    <w:uiPriority w:val="20"/>
    <w:qFormat/>
    <w:rsid w:val="004136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yang</dc:creator>
  <cp:keywords/>
  <dc:description/>
  <cp:lastModifiedBy>xiaofeng yang</cp:lastModifiedBy>
  <cp:revision>3</cp:revision>
  <dcterms:created xsi:type="dcterms:W3CDTF">2024-12-17T15:12:00Z</dcterms:created>
  <dcterms:modified xsi:type="dcterms:W3CDTF">2024-12-1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396e535175e860d7eb521ca7b612f41ddae5aaf6f58008fa84dce27e22716</vt:lpwstr>
  </property>
</Properties>
</file>